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AF5" w:rsidRPr="00115A8A" w:rsidRDefault="00522AF5" w:rsidP="00522AF5">
      <w:pPr>
        <w:pStyle w:val="NoSpacing"/>
        <w:spacing w:line="360" w:lineRule="auto"/>
        <w:jc w:val="both"/>
        <w:rPr>
          <w:rStyle w:val="Emphasis"/>
          <w:rFonts w:ascii="Times New Roman" w:hAnsi="Times New Roman" w:cs="Times New Roman"/>
          <w:i w:val="0"/>
          <w:sz w:val="18"/>
          <w:szCs w:val="18"/>
        </w:rPr>
      </w:pPr>
      <w:r w:rsidRPr="00115A8A">
        <w:rPr>
          <w:rFonts w:ascii="Times New Roman" w:hAnsi="Times New Roman" w:cs="Times New Roman"/>
          <w:b/>
          <w:sz w:val="18"/>
          <w:szCs w:val="18"/>
        </w:rPr>
        <w:t>Table S</w:t>
      </w:r>
      <w:r w:rsidR="00901DD7">
        <w:rPr>
          <w:rFonts w:ascii="Times New Roman" w:hAnsi="Times New Roman" w:cs="Times New Roman"/>
          <w:b/>
          <w:sz w:val="18"/>
          <w:szCs w:val="18"/>
        </w:rPr>
        <w:t>3</w:t>
      </w:r>
      <w:bookmarkStart w:id="0" w:name="_GoBack"/>
      <w:bookmarkEnd w:id="0"/>
      <w:r w:rsidRPr="00115A8A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115A8A">
        <w:rPr>
          <w:rFonts w:ascii="Times New Roman" w:hAnsi="Times New Roman" w:cs="Times New Roman"/>
          <w:sz w:val="18"/>
          <w:szCs w:val="18"/>
        </w:rPr>
        <w:t xml:space="preserve">Orthologous </w:t>
      </w:r>
      <w:r w:rsidRPr="00115A8A">
        <w:rPr>
          <w:rFonts w:ascii="Times New Roman" w:hAnsi="Times New Roman" w:cs="Times New Roman"/>
          <w:i/>
          <w:sz w:val="18"/>
          <w:szCs w:val="18"/>
        </w:rPr>
        <w:t>R</w:t>
      </w:r>
      <w:r w:rsidRPr="00115A8A">
        <w:rPr>
          <w:rFonts w:ascii="Times New Roman" w:hAnsi="Times New Roman" w:cs="Times New Roman"/>
          <w:sz w:val="18"/>
          <w:szCs w:val="18"/>
        </w:rPr>
        <w:t xml:space="preserve"> genes between </w:t>
      </w:r>
      <w:r w:rsidRPr="00115A8A">
        <w:rPr>
          <w:rFonts w:ascii="Times New Roman" w:hAnsi="Times New Roman" w:cs="Times New Roman"/>
          <w:i/>
          <w:sz w:val="18"/>
          <w:szCs w:val="18"/>
        </w:rPr>
        <w:t>A. thaliana</w:t>
      </w:r>
      <w:r w:rsidR="00C11BA3" w:rsidRPr="00115A8A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C11BA3" w:rsidRPr="00115A8A">
        <w:rPr>
          <w:rFonts w:ascii="Times New Roman" w:hAnsi="Times New Roman" w:cs="Times New Roman"/>
          <w:sz w:val="18"/>
          <w:szCs w:val="18"/>
        </w:rPr>
        <w:t>(At)</w:t>
      </w:r>
      <w:r w:rsidRPr="00115A8A">
        <w:rPr>
          <w:rFonts w:ascii="Times New Roman" w:hAnsi="Times New Roman" w:cs="Times New Roman"/>
          <w:sz w:val="18"/>
          <w:szCs w:val="18"/>
        </w:rPr>
        <w:t xml:space="preserve">, </w:t>
      </w:r>
      <w:r w:rsidRPr="00115A8A">
        <w:rPr>
          <w:rFonts w:ascii="Times New Roman" w:hAnsi="Times New Roman" w:cs="Times New Roman"/>
          <w:i/>
          <w:sz w:val="18"/>
          <w:szCs w:val="18"/>
        </w:rPr>
        <w:t xml:space="preserve">A. </w:t>
      </w:r>
      <w:proofErr w:type="spellStart"/>
      <w:r w:rsidRPr="00115A8A">
        <w:rPr>
          <w:rFonts w:ascii="Times New Roman" w:hAnsi="Times New Roman" w:cs="Times New Roman"/>
          <w:i/>
          <w:sz w:val="18"/>
          <w:szCs w:val="18"/>
        </w:rPr>
        <w:t>lyrata</w:t>
      </w:r>
      <w:proofErr w:type="spellEnd"/>
      <w:r w:rsidR="00C11BA3" w:rsidRPr="00115A8A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C11BA3" w:rsidRPr="00115A8A">
        <w:rPr>
          <w:rFonts w:ascii="Times New Roman" w:hAnsi="Times New Roman" w:cs="Times New Roman"/>
          <w:sz w:val="18"/>
          <w:szCs w:val="18"/>
        </w:rPr>
        <w:t>(Al)</w:t>
      </w:r>
      <w:r w:rsidRPr="00115A8A">
        <w:rPr>
          <w:rFonts w:ascii="Times New Roman" w:hAnsi="Times New Roman" w:cs="Times New Roman"/>
          <w:sz w:val="18"/>
          <w:szCs w:val="18"/>
        </w:rPr>
        <w:t xml:space="preserve">, </w:t>
      </w:r>
      <w:r w:rsidRPr="00115A8A">
        <w:rPr>
          <w:rFonts w:ascii="Times New Roman" w:hAnsi="Times New Roman" w:cs="Times New Roman"/>
          <w:i/>
          <w:sz w:val="18"/>
          <w:szCs w:val="18"/>
        </w:rPr>
        <w:t>C. rubella</w:t>
      </w:r>
      <w:r w:rsidR="00C11BA3" w:rsidRPr="00115A8A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C11BA3" w:rsidRPr="00115A8A">
        <w:rPr>
          <w:rFonts w:ascii="Times New Roman" w:hAnsi="Times New Roman" w:cs="Times New Roman"/>
          <w:sz w:val="18"/>
          <w:szCs w:val="18"/>
        </w:rPr>
        <w:t>(Cr)</w:t>
      </w:r>
      <w:r w:rsidRPr="00115A8A">
        <w:rPr>
          <w:rFonts w:ascii="Times New Roman" w:hAnsi="Times New Roman" w:cs="Times New Roman"/>
          <w:sz w:val="18"/>
          <w:szCs w:val="18"/>
        </w:rPr>
        <w:t xml:space="preserve">, </w:t>
      </w:r>
      <w:r w:rsidRPr="00115A8A">
        <w:rPr>
          <w:rFonts w:ascii="Times New Roman" w:hAnsi="Times New Roman" w:cs="Times New Roman"/>
          <w:i/>
          <w:sz w:val="18"/>
          <w:szCs w:val="18"/>
        </w:rPr>
        <w:t xml:space="preserve">B. </w:t>
      </w:r>
      <w:proofErr w:type="spellStart"/>
      <w:proofErr w:type="gramStart"/>
      <w:r w:rsidRPr="00115A8A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  <w:r w:rsidRPr="00115A8A">
        <w:rPr>
          <w:rFonts w:ascii="Times New Roman" w:hAnsi="Times New Roman" w:cs="Times New Roman"/>
          <w:sz w:val="18"/>
          <w:szCs w:val="18"/>
        </w:rPr>
        <w:t xml:space="preserve"> </w:t>
      </w:r>
      <w:r w:rsidR="00C11BA3" w:rsidRPr="00115A8A">
        <w:rPr>
          <w:rFonts w:ascii="Times New Roman" w:hAnsi="Times New Roman" w:cs="Times New Roman"/>
          <w:sz w:val="18"/>
          <w:szCs w:val="18"/>
        </w:rPr>
        <w:t xml:space="preserve">(Br) </w:t>
      </w:r>
      <w:r w:rsidRPr="00115A8A">
        <w:rPr>
          <w:rFonts w:ascii="Times New Roman" w:hAnsi="Times New Roman" w:cs="Times New Roman"/>
          <w:sz w:val="18"/>
          <w:szCs w:val="18"/>
        </w:rPr>
        <w:t xml:space="preserve">and </w:t>
      </w:r>
      <w:proofErr w:type="spellStart"/>
      <w:r w:rsidRPr="00115A8A">
        <w:rPr>
          <w:rStyle w:val="Emphasis"/>
          <w:rFonts w:ascii="Times New Roman" w:hAnsi="Times New Roman" w:cs="Times New Roman"/>
          <w:sz w:val="18"/>
          <w:szCs w:val="18"/>
        </w:rPr>
        <w:t>Eutrema</w:t>
      </w:r>
      <w:proofErr w:type="spellEnd"/>
      <w:r w:rsidRPr="00115A8A">
        <w:rPr>
          <w:rStyle w:val="Emphasis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15A8A">
        <w:rPr>
          <w:rStyle w:val="Emphasis"/>
          <w:rFonts w:ascii="Times New Roman" w:hAnsi="Times New Roman" w:cs="Times New Roman"/>
          <w:sz w:val="18"/>
          <w:szCs w:val="18"/>
        </w:rPr>
        <w:t>salsugineum</w:t>
      </w:r>
      <w:proofErr w:type="spellEnd"/>
      <w:r w:rsidR="00C11BA3" w:rsidRPr="00115A8A">
        <w:rPr>
          <w:rStyle w:val="Emphasis"/>
          <w:rFonts w:ascii="Times New Roman" w:hAnsi="Times New Roman" w:cs="Times New Roman"/>
          <w:sz w:val="18"/>
          <w:szCs w:val="18"/>
        </w:rPr>
        <w:t xml:space="preserve"> </w:t>
      </w:r>
      <w:r w:rsidR="00C11BA3" w:rsidRPr="00115A8A">
        <w:rPr>
          <w:rStyle w:val="Emphasis"/>
          <w:rFonts w:ascii="Times New Roman" w:hAnsi="Times New Roman" w:cs="Times New Roman"/>
          <w:i w:val="0"/>
          <w:sz w:val="18"/>
          <w:szCs w:val="18"/>
        </w:rPr>
        <w:t>(</w:t>
      </w:r>
      <w:proofErr w:type="spellStart"/>
      <w:r w:rsidR="00C11BA3" w:rsidRPr="00115A8A">
        <w:rPr>
          <w:rStyle w:val="Emphasis"/>
          <w:rFonts w:ascii="Times New Roman" w:hAnsi="Times New Roman" w:cs="Times New Roman"/>
          <w:i w:val="0"/>
          <w:sz w:val="18"/>
          <w:szCs w:val="18"/>
        </w:rPr>
        <w:t>Es</w:t>
      </w:r>
      <w:proofErr w:type="spellEnd"/>
      <w:r w:rsidR="00C11BA3" w:rsidRPr="00115A8A">
        <w:rPr>
          <w:rStyle w:val="Emphasis"/>
          <w:rFonts w:ascii="Times New Roman" w:hAnsi="Times New Roman" w:cs="Times New Roman"/>
          <w:i w:val="0"/>
          <w:sz w:val="18"/>
          <w:szCs w:val="18"/>
        </w:rPr>
        <w:t xml:space="preserve">). </w:t>
      </w:r>
      <w:r w:rsidR="0063219A" w:rsidRPr="00115A8A">
        <w:rPr>
          <w:rStyle w:val="Emphasis"/>
          <w:rFonts w:ascii="Times New Roman" w:hAnsi="Times New Roman" w:cs="Times New Roman"/>
          <w:i w:val="0"/>
          <w:sz w:val="18"/>
          <w:szCs w:val="18"/>
        </w:rPr>
        <w:t xml:space="preserve">The CNL genes are in green, TNL in dark blue and the TN genes in light blue. </w:t>
      </w:r>
      <w:r w:rsidR="00C11BA3" w:rsidRPr="00115A8A">
        <w:rPr>
          <w:rStyle w:val="Emphasis"/>
          <w:rFonts w:ascii="Times New Roman" w:hAnsi="Times New Roman" w:cs="Times New Roman"/>
          <w:i w:val="0"/>
          <w:sz w:val="18"/>
          <w:szCs w:val="18"/>
        </w:rPr>
        <w:t xml:space="preserve">Conservation in the five species </w:t>
      </w:r>
      <w:r w:rsidR="003E06D2">
        <w:rPr>
          <w:rStyle w:val="Emphasis"/>
          <w:rFonts w:ascii="Times New Roman" w:hAnsi="Times New Roman" w:cs="Times New Roman"/>
          <w:i w:val="0"/>
          <w:sz w:val="18"/>
          <w:szCs w:val="18"/>
        </w:rPr>
        <w:t>is</w:t>
      </w:r>
      <w:r w:rsidR="00C11BA3" w:rsidRPr="00115A8A">
        <w:rPr>
          <w:rStyle w:val="Emphasis"/>
          <w:rFonts w:ascii="Times New Roman" w:hAnsi="Times New Roman" w:cs="Times New Roman"/>
          <w:i w:val="0"/>
          <w:sz w:val="18"/>
          <w:szCs w:val="18"/>
        </w:rPr>
        <w:t xml:space="preserve"> in bold.</w:t>
      </w:r>
    </w:p>
    <w:p w:rsidR="00115A8A" w:rsidRPr="00115A8A" w:rsidRDefault="00115A8A" w:rsidP="00522AF5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leGrid"/>
        <w:tblW w:w="9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8"/>
        <w:gridCol w:w="874"/>
        <w:gridCol w:w="996"/>
        <w:gridCol w:w="1084"/>
        <w:gridCol w:w="1109"/>
        <w:gridCol w:w="1180"/>
        <w:gridCol w:w="1091"/>
        <w:gridCol w:w="720"/>
        <w:gridCol w:w="388"/>
        <w:gridCol w:w="403"/>
        <w:gridCol w:w="394"/>
        <w:gridCol w:w="452"/>
      </w:tblGrid>
      <w:tr w:rsidR="00115A8A" w:rsidRPr="00C11BA3" w:rsidTr="00115A8A">
        <w:tc>
          <w:tcPr>
            <w:tcW w:w="619" w:type="dxa"/>
          </w:tcPr>
          <w:p w:rsidR="00115A8A" w:rsidRPr="00C11BA3" w:rsidRDefault="00115A8A" w:rsidP="00EB6B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</w:tcPr>
          <w:p w:rsidR="00115A8A" w:rsidRPr="00C11BA3" w:rsidRDefault="00115A8A" w:rsidP="00EB6B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9" w:type="dxa"/>
          </w:tcPr>
          <w:p w:rsidR="00115A8A" w:rsidRPr="00C11BA3" w:rsidRDefault="00115A8A" w:rsidP="00EB6B61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7" w:type="dxa"/>
          </w:tcPr>
          <w:p w:rsidR="00115A8A" w:rsidRPr="00C11BA3" w:rsidRDefault="00115A8A" w:rsidP="00EB6B61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12" w:type="dxa"/>
          </w:tcPr>
          <w:p w:rsidR="00115A8A" w:rsidRPr="00C11BA3" w:rsidRDefault="00115A8A" w:rsidP="00EB6B61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84" w:type="dxa"/>
          </w:tcPr>
          <w:p w:rsidR="00115A8A" w:rsidRPr="00C11BA3" w:rsidRDefault="00115A8A" w:rsidP="00EB6B61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4" w:type="dxa"/>
            <w:tcBorders>
              <w:right w:val="single" w:sz="8" w:space="0" w:color="auto"/>
            </w:tcBorders>
          </w:tcPr>
          <w:p w:rsidR="00115A8A" w:rsidRPr="00C11BA3" w:rsidRDefault="00115A8A" w:rsidP="00EB6B61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364" w:type="dxa"/>
            <w:gridSpan w:val="5"/>
            <w:tcBorders>
              <w:left w:val="single" w:sz="8" w:space="0" w:color="auto"/>
            </w:tcBorders>
          </w:tcPr>
          <w:p w:rsidR="00115A8A" w:rsidRPr="00C11BA3" w:rsidRDefault="00115A8A" w:rsidP="00115A8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umber of genes</w:t>
            </w:r>
          </w:p>
        </w:tc>
      </w:tr>
      <w:tr w:rsidR="00115A8A" w:rsidRPr="00C11BA3" w:rsidTr="00115A8A">
        <w:tc>
          <w:tcPr>
            <w:tcW w:w="619" w:type="dxa"/>
            <w:tcBorders>
              <w:bottom w:val="single" w:sz="4" w:space="0" w:color="auto"/>
            </w:tcBorders>
          </w:tcPr>
          <w:p w:rsidR="00115A8A" w:rsidRPr="00EB6B61" w:rsidRDefault="00115A8A" w:rsidP="00EB6B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Clad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EB6B61" w:rsidRDefault="00115A8A" w:rsidP="00EB6B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Structure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EB6B61" w:rsidRDefault="00115A8A" w:rsidP="00EB6B6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At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EB6B61" w:rsidRDefault="00115A8A" w:rsidP="00EB6B6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Al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EB6B61" w:rsidRDefault="00115A8A" w:rsidP="00EB6B6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Cr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EB6B61" w:rsidRDefault="00115A8A" w:rsidP="00EB6B6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Br</w:t>
            </w: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EB6B61" w:rsidRDefault="00115A8A" w:rsidP="00EB6B6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Es</w:t>
            </w:r>
            <w:proofErr w:type="spellEnd"/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EB6B61" w:rsidRDefault="00115A8A" w:rsidP="0063219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At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EB6B61" w:rsidRDefault="00115A8A" w:rsidP="0063219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Al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EB6B61" w:rsidRDefault="00115A8A" w:rsidP="0063219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Cr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EB6B61" w:rsidRDefault="00115A8A" w:rsidP="0063219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Br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EB6B61" w:rsidRDefault="00115A8A" w:rsidP="0063219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Es</w:t>
            </w:r>
            <w:proofErr w:type="spellEnd"/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CNL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t1g12210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l_CNL_31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CNL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t1g50180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l_CNL_22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Cr_CNL_33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CNL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t3g14460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Cr_CNL_35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CNL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t3g4671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t3g4673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RPP13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Br_CNL_39</w:t>
            </w: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b/>
                <w:sz w:val="16"/>
                <w:szCs w:val="18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b/>
                <w:sz w:val="16"/>
                <w:szCs w:val="18"/>
              </w:rPr>
              <w:t>CNL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bCs/>
                <w:color w:val="00B050"/>
                <w:sz w:val="16"/>
                <w:szCs w:val="20"/>
                <w:lang w:eastAsia="en-GB"/>
              </w:rPr>
              <w:t>ZAR1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  <w:t>Al_CNL_23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  <w:t>Cr_CNL_34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  <w:t>Br_CNL_6</w:t>
            </w: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  <w:t>Es_CNL_24</w:t>
            </w:r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CNL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B050"/>
                <w:sz w:val="16"/>
                <w:szCs w:val="20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t4g19050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l_CNL_38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l_CNL_39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Cr_TNL_33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Cr_CNL_41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Es_CNL_28</w:t>
            </w:r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CNL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RPS2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l_CNL_11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Br_CNL_22</w:t>
            </w: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Es_CNL_19</w:t>
            </w:r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CNL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t4g27190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l_CNL_12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Br_CNL_28</w:t>
            </w: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CNL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t4g27220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Br_CNL_30</w:t>
            </w: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CNL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Cr_CNL_40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Br_CNL_12</w:t>
            </w: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Es_CNL_20</w:t>
            </w:r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CNL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DR1-L1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DR1-L2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l_CNL_28</w:t>
            </w:r>
          </w:p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l_CNL_29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Cr_CNL_37</w:t>
            </w:r>
          </w:p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Cr_CNL_38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Cr_CNL_39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Br_CNL_41</w:t>
            </w: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b/>
                <w:sz w:val="16"/>
                <w:szCs w:val="18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b/>
                <w:sz w:val="16"/>
                <w:szCs w:val="18"/>
              </w:rPr>
              <w:t>CNL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  <w:t>At5g66900</w:t>
            </w:r>
          </w:p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  <w:t>At5g66910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  <w:t>Al_CNL_36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  <w:t>Cr_CNL_43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  <w:t>Br_CNL_8</w:t>
            </w:r>
          </w:p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  <w:t>Br_CNL_15</w:t>
            </w:r>
          </w:p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  <w:t>Br_CNL_42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  <w:t>Br_CNL_43</w:t>
            </w: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  <w:t>Es_CNL_25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24"/>
                <w:lang w:eastAsia="en-GB"/>
              </w:rPr>
              <w:t>Es_CNL_26</w:t>
            </w:r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4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2</w:t>
            </w:r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CNL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t5g054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l_CNL_10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CNL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At5g47260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Cr_CNL_11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CNL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Br_CNL_26</w:t>
            </w: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  <w:t>Es_CNL_3</w:t>
            </w:r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jc w:val="right"/>
              <w:rPr>
                <w:rFonts w:ascii="Times New Roman" w:eastAsia="Times New Roman" w:hAnsi="Times New Roman" w:cs="Times New Roman"/>
                <w:color w:val="00B05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Total</w:t>
            </w:r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1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2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7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hAnsi="Times New Roman" w:cs="Times New Roman"/>
                <w:sz w:val="16"/>
                <w:szCs w:val="18"/>
              </w:rPr>
              <w:t>TNL/T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color w:val="0070C0"/>
                <w:sz w:val="16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89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color w:val="0070C0"/>
                <w:sz w:val="16"/>
                <w:szCs w:val="18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90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color w:val="0070C0"/>
                <w:sz w:val="16"/>
                <w:szCs w:val="18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32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19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5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108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18"/>
                <w:lang w:eastAsia="en-GB"/>
              </w:rPr>
              <w:t>Br_TN_7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color w:val="0070C0"/>
                <w:sz w:val="16"/>
                <w:szCs w:val="18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4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4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color w:val="0070C0"/>
                <w:sz w:val="16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88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4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/T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color w:val="0070C0"/>
                <w:sz w:val="16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18"/>
                <w:lang w:eastAsia="en-GB"/>
              </w:rPr>
              <w:t>Al_TN_6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31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hAnsi="Times New Roman" w:cs="Times New Roman"/>
                <w:color w:val="0070C0"/>
                <w:sz w:val="16"/>
                <w:szCs w:val="18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3g5156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85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4g1201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84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29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23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106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At4g1951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Al_TNL_83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Cr_TNL_28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Br_TNL_20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Es_TNL_4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77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25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4g1953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17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At5g4523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Al_TNL_8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Al_TNL_81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Al_TNL_82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Cr_TNL_26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Cr_TNL_27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Br_TNL_104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Es_TNL_38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Es_TNL_3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3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2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  <w:t>TTR1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79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rPr>
          <w:trHeight w:val="297"/>
        </w:trPr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4g3615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76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21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8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21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4520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75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3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74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20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3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  <w:t>CSA1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73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3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3g5157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65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46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3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3693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58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1g2717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55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56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57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16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13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10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101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3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3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At5g1768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Al_TNL_54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Cr_TNL_13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Br_TNL_96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Br_TNL_97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color w:val="0070C0"/>
                <w:sz w:val="16"/>
                <w:szCs w:val="18"/>
                <w:lang w:eastAsia="en-GB"/>
              </w:rPr>
              <w:t>Es_TNL_2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53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93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1g1760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4010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5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51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1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11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33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52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1g6374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1g6373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5812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33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35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14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26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8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81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82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31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  <w:t>ADR2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1g5652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1g5654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1g66090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30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16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1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4</w:t>
            </w:r>
          </w:p>
        </w:tc>
        <w:tc>
          <w:tcPr>
            <w:tcW w:w="389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</w:tr>
      <w:tr w:rsidR="00115A8A" w:rsidRPr="00C11BA3" w:rsidTr="0063219A">
        <w:tc>
          <w:tcPr>
            <w:tcW w:w="619" w:type="dxa"/>
            <w:tcBorders>
              <w:bottom w:val="single" w:sz="4" w:space="0" w:color="auto"/>
            </w:tcBorders>
          </w:tcPr>
          <w:p w:rsidR="00115A8A" w:rsidRPr="00EB6B61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lastRenderedPageBreak/>
              <w:t>Clad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A8A" w:rsidRPr="00EB6B61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Structure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15A8A" w:rsidRPr="00EB6B61" w:rsidRDefault="00115A8A" w:rsidP="00C11BA3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At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115A8A" w:rsidRPr="00EB6B61" w:rsidRDefault="00115A8A" w:rsidP="00C11BA3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Al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15A8A" w:rsidRPr="00EB6B61" w:rsidRDefault="00115A8A" w:rsidP="00C11BA3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Cr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115A8A" w:rsidRPr="00EB6B61" w:rsidRDefault="00115A8A" w:rsidP="00C11BA3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Br</w:t>
            </w:r>
          </w:p>
        </w:tc>
        <w:tc>
          <w:tcPr>
            <w:tcW w:w="1094" w:type="dxa"/>
            <w:tcBorders>
              <w:bottom w:val="single" w:sz="4" w:space="0" w:color="auto"/>
              <w:right w:val="single" w:sz="8" w:space="0" w:color="auto"/>
            </w:tcBorders>
          </w:tcPr>
          <w:p w:rsidR="00115A8A" w:rsidRPr="00EB6B61" w:rsidRDefault="00115A8A" w:rsidP="00C11BA3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Es</w:t>
            </w:r>
            <w:proofErr w:type="spellEnd"/>
          </w:p>
        </w:tc>
        <w:tc>
          <w:tcPr>
            <w:tcW w:w="741" w:type="dxa"/>
            <w:tcBorders>
              <w:left w:val="single" w:sz="8" w:space="0" w:color="auto"/>
              <w:bottom w:val="single" w:sz="4" w:space="0" w:color="auto"/>
            </w:tcBorders>
          </w:tcPr>
          <w:p w:rsidR="00115A8A" w:rsidRPr="00EB6B61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At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EB6B61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Al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EB6B61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Cr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115A8A" w:rsidRPr="00EB6B61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Br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115A8A" w:rsidRPr="00EB6B61" w:rsidRDefault="00115A8A" w:rsidP="00C11B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EB6B61">
              <w:rPr>
                <w:rFonts w:ascii="Times New Roman" w:hAnsi="Times New Roman" w:cs="Times New Roman"/>
                <w:b/>
                <w:sz w:val="16"/>
                <w:szCs w:val="18"/>
              </w:rPr>
              <w:t>Es</w:t>
            </w:r>
            <w:proofErr w:type="spellEnd"/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40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2g1687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37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4091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4154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4155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4174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4175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41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42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43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44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45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46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47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89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9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91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92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24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25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2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7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4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23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73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/T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71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18"/>
                <w:lang w:eastAsia="en-GB"/>
              </w:rPr>
              <w:t>Br_TN_2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1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  <w:t>RPS6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20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  <w:t>TAO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17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1835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1837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6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17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18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44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66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67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68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69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70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1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9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1125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1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16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42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45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58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59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4g1690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4g1692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4g1694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  <w:t>RPP4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  <w:t>RPP5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  <w:t>SNC1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29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7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6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4g1117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2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4g0845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25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3g4440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3g4463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3g4467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8"/>
                <w:lang w:eastAsia="en-GB"/>
              </w:rPr>
              <w:t>RPP1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12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13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4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1g6955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1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2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3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1g3154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4626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4627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26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27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5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1g6585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3834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6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7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8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9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10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1836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49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2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t5g1797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Al_TNL_48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12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27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14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Cr_TNL_15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1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98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Br_TNL_99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  <w:t>Es_TNL_2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Total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3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5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1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5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  <w:t>At1g7285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  <w:t>At4g0942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  <w:t>Br_TN_15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/TN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  <w:t>At1g7289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  <w:t>At1g7290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  <w:t>At1g7291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  <w:t>At1g72940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  <w:t>At1g7295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  <w:t>Cr_TN_1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70C0"/>
                <w:sz w:val="16"/>
                <w:szCs w:val="24"/>
                <w:lang w:eastAsia="en-GB"/>
              </w:rPr>
              <w:t>Cr_TNL_12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val="sv-SE"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val="sv-SE" w:eastAsia="en-GB"/>
              </w:rPr>
              <w:t>Br_TN_3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val="sv-SE"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val="sv-SE" w:eastAsia="en-GB"/>
              </w:rPr>
              <w:t>Br_TN_8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val="sv-SE"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val="sv-SE" w:eastAsia="en-GB"/>
              </w:rPr>
              <w:t>Br_TN_14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val="sv-SE"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val="sv-SE"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eastAsia="en-GB"/>
              </w:rPr>
              <w:t>RLM3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  <w:t>Al_TN_4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24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  <w:t>Al_TN_5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24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val="sv-SE"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val="sv-SE" w:eastAsia="en-GB"/>
              </w:rPr>
              <w:t>Br_TN_1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val="sv-SE"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val="sv-SE" w:eastAsia="en-GB"/>
              </w:rPr>
              <w:t>Br_TN_4</w:t>
            </w:r>
          </w:p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val="sv-SE"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val="sv-SE" w:eastAsia="en-GB"/>
              </w:rPr>
              <w:t>Br_TN_5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val="sv-SE"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T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  <w:t>Al_TN_7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24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  <w:t>Br_TN_11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  <w:tr w:rsidR="00115A8A" w:rsidRPr="00C11BA3" w:rsidTr="0063219A">
        <w:tc>
          <w:tcPr>
            <w:tcW w:w="619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70C0"/>
                <w:sz w:val="16"/>
                <w:szCs w:val="24"/>
                <w:lang w:eastAsia="en-GB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pStyle w:val="NoSpacing"/>
              <w:rPr>
                <w:rFonts w:ascii="Times New Roman" w:eastAsia="Times New Roman" w:hAnsi="Times New Roman" w:cs="Times New Roman"/>
                <w:color w:val="00B0F0"/>
                <w:sz w:val="16"/>
                <w:szCs w:val="24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right w:val="single" w:sz="8" w:space="0" w:color="auto"/>
            </w:tcBorders>
          </w:tcPr>
          <w:p w:rsidR="00115A8A" w:rsidRPr="00C11BA3" w:rsidRDefault="00115A8A" w:rsidP="00C11BA3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8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Total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8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8</w:t>
            </w:r>
          </w:p>
        </w:tc>
        <w:tc>
          <w:tcPr>
            <w:tcW w:w="389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  <w:tc>
          <w:tcPr>
            <w:tcW w:w="389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389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8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115A8A" w:rsidRPr="00C11BA3" w:rsidRDefault="00115A8A" w:rsidP="00C11BA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C11BA3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</w:tr>
    </w:tbl>
    <w:p w:rsidR="00E16D36" w:rsidRPr="001E319F" w:rsidRDefault="00E16D36" w:rsidP="001E319F">
      <w:pPr>
        <w:pStyle w:val="NoSpacing"/>
        <w:rPr>
          <w:rFonts w:ascii="Times New Roman" w:hAnsi="Times New Roman" w:cs="Times New Roman"/>
          <w:sz w:val="20"/>
          <w:szCs w:val="20"/>
        </w:rPr>
      </w:pPr>
    </w:p>
    <w:sectPr w:rsidR="00E16D36" w:rsidRPr="001E31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D8E" w:rsidRDefault="006B1D8E" w:rsidP="0097311B">
      <w:pPr>
        <w:spacing w:after="0" w:line="240" w:lineRule="auto"/>
      </w:pPr>
      <w:r>
        <w:separator/>
      </w:r>
    </w:p>
  </w:endnote>
  <w:endnote w:type="continuationSeparator" w:id="0">
    <w:p w:rsidR="006B1D8E" w:rsidRDefault="006B1D8E" w:rsidP="00973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D8E" w:rsidRDefault="006B1D8E" w:rsidP="0097311B">
      <w:pPr>
        <w:spacing w:after="0" w:line="240" w:lineRule="auto"/>
      </w:pPr>
      <w:r>
        <w:separator/>
      </w:r>
    </w:p>
  </w:footnote>
  <w:footnote w:type="continuationSeparator" w:id="0">
    <w:p w:rsidR="006B1D8E" w:rsidRDefault="006B1D8E" w:rsidP="009731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D58"/>
    <w:rsid w:val="00115A8A"/>
    <w:rsid w:val="001A647D"/>
    <w:rsid w:val="001A7443"/>
    <w:rsid w:val="001C3B04"/>
    <w:rsid w:val="001D43C6"/>
    <w:rsid w:val="001E319F"/>
    <w:rsid w:val="002C7D4E"/>
    <w:rsid w:val="00307A20"/>
    <w:rsid w:val="003E06D2"/>
    <w:rsid w:val="00495DAF"/>
    <w:rsid w:val="004D41FA"/>
    <w:rsid w:val="00504D58"/>
    <w:rsid w:val="00522AF5"/>
    <w:rsid w:val="005439D9"/>
    <w:rsid w:val="0063219A"/>
    <w:rsid w:val="006B1403"/>
    <w:rsid w:val="006B1D8E"/>
    <w:rsid w:val="00727B3C"/>
    <w:rsid w:val="0079297F"/>
    <w:rsid w:val="0087102D"/>
    <w:rsid w:val="008F3381"/>
    <w:rsid w:val="00901DD7"/>
    <w:rsid w:val="0097311B"/>
    <w:rsid w:val="009D28E8"/>
    <w:rsid w:val="00A119DA"/>
    <w:rsid w:val="00AE59DB"/>
    <w:rsid w:val="00B86D9E"/>
    <w:rsid w:val="00C01F11"/>
    <w:rsid w:val="00C11BA3"/>
    <w:rsid w:val="00C7585B"/>
    <w:rsid w:val="00E16D36"/>
    <w:rsid w:val="00EB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6D9E"/>
    <w:pPr>
      <w:spacing w:after="0" w:line="240" w:lineRule="auto"/>
    </w:pPr>
  </w:style>
  <w:style w:type="table" w:styleId="TableGrid">
    <w:name w:val="Table Grid"/>
    <w:basedOn w:val="TableNormal"/>
    <w:uiPriority w:val="59"/>
    <w:rsid w:val="00504D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73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11B"/>
  </w:style>
  <w:style w:type="paragraph" w:styleId="Footer">
    <w:name w:val="footer"/>
    <w:basedOn w:val="Normal"/>
    <w:link w:val="FooterChar"/>
    <w:uiPriority w:val="99"/>
    <w:unhideWhenUsed/>
    <w:rsid w:val="00973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11B"/>
  </w:style>
  <w:style w:type="character" w:styleId="Emphasis">
    <w:name w:val="Emphasis"/>
    <w:basedOn w:val="DefaultParagraphFont"/>
    <w:uiPriority w:val="20"/>
    <w:qFormat/>
    <w:rsid w:val="00522AF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6D9E"/>
    <w:pPr>
      <w:spacing w:after="0" w:line="240" w:lineRule="auto"/>
    </w:pPr>
  </w:style>
  <w:style w:type="table" w:styleId="TableGrid">
    <w:name w:val="Table Grid"/>
    <w:basedOn w:val="TableNormal"/>
    <w:uiPriority w:val="59"/>
    <w:rsid w:val="00504D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73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11B"/>
  </w:style>
  <w:style w:type="paragraph" w:styleId="Footer">
    <w:name w:val="footer"/>
    <w:basedOn w:val="Normal"/>
    <w:link w:val="FooterChar"/>
    <w:uiPriority w:val="99"/>
    <w:unhideWhenUsed/>
    <w:rsid w:val="00973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11B"/>
  </w:style>
  <w:style w:type="character" w:styleId="Emphasis">
    <w:name w:val="Emphasis"/>
    <w:basedOn w:val="DefaultParagraphFont"/>
    <w:uiPriority w:val="20"/>
    <w:qFormat/>
    <w:rsid w:val="00522A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7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neke Marjolijn Peele</dc:creator>
  <cp:lastModifiedBy>Hanneke Marjolijn Peele</cp:lastModifiedBy>
  <cp:revision>11</cp:revision>
  <dcterms:created xsi:type="dcterms:W3CDTF">2014-04-22T17:15:00Z</dcterms:created>
  <dcterms:modified xsi:type="dcterms:W3CDTF">2014-06-10T11:09:00Z</dcterms:modified>
</cp:coreProperties>
</file>